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04BD4B" w:rsidR="000035D5" w:rsidRDefault="000035D5">
                            <w:r>
                              <w:t xml:space="preserve">Reported on page number: </w:t>
                            </w:r>
                            <w:r w:rsidR="007A3CF8">
                              <w:t xml:space="preserve">No approval sought for DNA sampling (microbe) from public </w:t>
                            </w:r>
                            <w:proofErr w:type="gramStart"/>
                            <w:r w:rsidR="007A3CF8">
                              <w:t>water</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C04BD4B" w:rsidR="000035D5" w:rsidRDefault="000035D5">
                      <w:r>
                        <w:t xml:space="preserve">Reported on page number: </w:t>
                      </w:r>
                      <w:r w:rsidR="007A3CF8">
                        <w:t xml:space="preserve">No approval sought for DNA sampling (microbe) from public </w:t>
                      </w:r>
                      <w:proofErr w:type="gramStart"/>
                      <w:r w:rsidR="007A3CF8">
                        <w:t>water</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92A964" w:rsidR="000035D5" w:rsidRDefault="000035D5" w:rsidP="000035D5">
                            <w:r>
                              <w:t xml:space="preserve">Reported on page number: </w:t>
                            </w:r>
                            <w:r w:rsidR="007A3CF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392A964" w:rsidR="000035D5" w:rsidRDefault="000035D5" w:rsidP="000035D5">
                      <w:r>
                        <w:t xml:space="preserve">Reported on page number: </w:t>
                      </w:r>
                      <w:r w:rsidR="007A3CF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6EB71C" w:rsidR="000035D5" w:rsidRDefault="007A3CF8" w:rsidP="000035D5">
                            <w:r>
                              <w:t>No collaborators sought for simple microbe DNA sampling from public water. In the future, collaborators will be sought to further our initial microbe survey of the Mississippi (United States) and Yamuna Rivers (Ind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E6EB71C" w:rsidR="000035D5" w:rsidRDefault="007A3CF8" w:rsidP="000035D5">
                      <w:r>
                        <w:t>No collaborators sought for simple microbe DNA sampling from public water. In the future, collaborators will be sought to further our initial microbe survey of the Mississippi (United States) and Yamuna Rivers (Ind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857D2CE" w:rsidR="000035D5" w:rsidRDefault="007A3CF8" w:rsidP="000035D5">
                            <w:r>
                              <w:t xml:space="preserve">No human subjects were included in </w:t>
                            </w:r>
                            <w:proofErr w:type="gramStart"/>
                            <w:r>
                              <w:t>research</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857D2CE" w:rsidR="000035D5" w:rsidRDefault="007A3CF8" w:rsidP="000035D5">
                      <w:r>
                        <w:t xml:space="preserve">No </w:t>
                      </w:r>
                      <w:r>
                        <w:t xml:space="preserve">human subjects were included in </w:t>
                      </w:r>
                      <w:proofErr w:type="gramStart"/>
                      <w:r>
                        <w:t>research</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CF3C2BD" w:rsidR="000035D5" w:rsidRDefault="007A3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CF3C2BD" w:rsidR="000035D5" w:rsidRDefault="007A3CF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F3D5E7" w:rsidR="000035D5" w:rsidRDefault="007A3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1F3D5E7" w:rsidR="000035D5" w:rsidRDefault="007A3CF8"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77756A8">
                <wp:simplePos x="0" y="0"/>
                <wp:positionH relativeFrom="margin">
                  <wp:align>right</wp:align>
                </wp:positionH>
                <wp:positionV relativeFrom="paragraph">
                  <wp:posOffset>698500</wp:posOffset>
                </wp:positionV>
                <wp:extent cx="6838950" cy="676656"/>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3B5C0C8" w14:textId="5BE19355" w:rsidR="000035D5" w:rsidRDefault="007A3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DhO5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QhrC30BrCdUZibUwDC4uGgoN2O+UdDi0BXXfjswKStQ7jc1ZzRaLMOVRWaS3&#13;&#10;c1TstaW8tjDNEaqgnpJB3Pm4GSFtDVtsYi0jv8+ZjCnjMEbax8UJ036tR6/n9d78AA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BLDhO5GAIAACYEAAAOAAAAAAAAAAAAAAAAAC4CAABkcnMvZTJvRG9jLnhtbFBLAQItABQA&#13;&#10;BgAIAAAAIQANPCPg3wAAAA4BAAAPAAAAAAAAAAAAAAAAAHIEAABkcnMvZG93bnJldi54bWxQSwUG&#13;&#10;AAAAAAQABADzAAAAfgUAAAAA&#13;&#10;" strokecolor="#193a65">
                <v:textbox>
                  <w:txbxContent>
                    <w:p w14:paraId="63B5C0C8" w14:textId="5BE19355" w:rsidR="000035D5" w:rsidRDefault="007A3CF8"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0B42D2" w:rsidR="000035D5" w:rsidRDefault="007A3CF8" w:rsidP="000035D5">
                            <w:r>
                              <w:t xml:space="preserve">No specimens or animals were collected in this </w:t>
                            </w:r>
                            <w:proofErr w:type="gramStart"/>
                            <w:r>
                              <w:t>stud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F0B42D2" w:rsidR="000035D5" w:rsidRDefault="007A3CF8" w:rsidP="000035D5">
                      <w:r>
                        <w:t xml:space="preserve">No specimens or animals were collected in this </w:t>
                      </w:r>
                      <w:proofErr w:type="gramStart"/>
                      <w:r>
                        <w:t>study</w:t>
                      </w:r>
                      <w:proofErr w:type="gram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48FEFC3" w:rsidR="000035D5" w:rsidRDefault="007A3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48FEFC3" w:rsidR="000035D5" w:rsidRDefault="007A3CF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F29ABE" w:rsidR="000035D5" w:rsidRDefault="007A3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1F29ABE" w:rsidR="000035D5" w:rsidRDefault="007A3CF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28EC80" w:rsidR="000035D5" w:rsidRDefault="007A3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328EC80" w:rsidR="000035D5" w:rsidRDefault="007A3CF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C1EBCFE" w:rsidR="000035D5" w:rsidRDefault="007A3CF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C1EBCFE" w:rsidR="000035D5" w:rsidRDefault="007A3CF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82B5C" w:rsidRPr="00F57A3B" w:rsidRDefault="00982B5C">
      <w:pPr>
        <w:rPr>
          <w:rFonts w:ascii="Arial" w:hAnsi="Arial" w:cs="Arial"/>
        </w:rPr>
      </w:pPr>
    </w:p>
    <w:sectPr w:rsidR="00982B5C" w:rsidRPr="00F57A3B" w:rsidSect="0090238C">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C402B" w14:textId="77777777" w:rsidR="0090238C" w:rsidRDefault="0090238C" w:rsidP="00F57A3B">
      <w:r>
        <w:separator/>
      </w:r>
    </w:p>
  </w:endnote>
  <w:endnote w:type="continuationSeparator" w:id="0">
    <w:p w14:paraId="5F4B09E2" w14:textId="77777777" w:rsidR="0090238C" w:rsidRDefault="0090238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495E1E" w14:textId="77777777" w:rsidR="0090238C" w:rsidRDefault="0090238C" w:rsidP="00F57A3B">
      <w:r>
        <w:separator/>
      </w:r>
    </w:p>
  </w:footnote>
  <w:footnote w:type="continuationSeparator" w:id="0">
    <w:p w14:paraId="35755417" w14:textId="77777777" w:rsidR="0090238C" w:rsidRDefault="0090238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077F"/>
    <w:rsid w:val="000F365D"/>
    <w:rsid w:val="00116E71"/>
    <w:rsid w:val="00335779"/>
    <w:rsid w:val="004A7A57"/>
    <w:rsid w:val="004C71C4"/>
    <w:rsid w:val="00515BC0"/>
    <w:rsid w:val="00537CA1"/>
    <w:rsid w:val="00541C18"/>
    <w:rsid w:val="00580384"/>
    <w:rsid w:val="0069423E"/>
    <w:rsid w:val="006F5F45"/>
    <w:rsid w:val="007A3CF8"/>
    <w:rsid w:val="00831ADE"/>
    <w:rsid w:val="00841F25"/>
    <w:rsid w:val="0090238C"/>
    <w:rsid w:val="009364D9"/>
    <w:rsid w:val="00982B5C"/>
    <w:rsid w:val="009C452E"/>
    <w:rsid w:val="00A43F5B"/>
    <w:rsid w:val="00A961CD"/>
    <w:rsid w:val="00AD410C"/>
    <w:rsid w:val="00BD19EC"/>
    <w:rsid w:val="00E004E6"/>
    <w:rsid w:val="00E4795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inez, Osvaldo</cp:lastModifiedBy>
  <cp:revision>2</cp:revision>
  <dcterms:created xsi:type="dcterms:W3CDTF">2024-04-28T04:40:00Z</dcterms:created>
  <dcterms:modified xsi:type="dcterms:W3CDTF">2024-04-28T04:40:00Z</dcterms:modified>
</cp:coreProperties>
</file>